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F5A" w:rsidRPr="00EE53CB" w:rsidRDefault="00E8002A" w:rsidP="006E49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53C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30F5A" w:rsidRPr="00EE53CB">
        <w:rPr>
          <w:rFonts w:ascii="Times New Roman" w:hAnsi="Times New Roman" w:cs="Times New Roman"/>
          <w:sz w:val="24"/>
          <w:szCs w:val="24"/>
        </w:rPr>
        <w:t>information</w:t>
      </w:r>
    </w:p>
    <w:p w:rsidR="000A43ED" w:rsidRPr="00EE53CB" w:rsidRDefault="000A43ED" w:rsidP="006E49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A43ED" w:rsidRPr="00EE53CB" w:rsidRDefault="000A43ED" w:rsidP="006E49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EE53C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E53CB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proofErr w:type="gramEnd"/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of the ligand water molecules in the oxygen-evolving Mn</w:t>
      </w:r>
      <w:r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EE53CB">
        <w:rPr>
          <w:rFonts w:ascii="Times New Roman" w:hAnsi="Times New Roman" w:cs="Times New Roman"/>
          <w:sz w:val="24"/>
          <w:szCs w:val="24"/>
          <w:lang w:val="en-GB"/>
        </w:rPr>
        <w:t>CaO</w:t>
      </w:r>
      <w:r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cluster in photosystem II</w:t>
      </w:r>
    </w:p>
    <w:p w:rsidR="000A43ED" w:rsidRPr="00EE53CB" w:rsidRDefault="000A43ED" w:rsidP="006E49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0A43ED" w:rsidRPr="00EE53CB" w:rsidRDefault="000A43ED" w:rsidP="006E49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Keisuke Saito, </w:t>
      </w:r>
      <w:proofErr w:type="spellStart"/>
      <w:r w:rsidRPr="00EE53CB">
        <w:rPr>
          <w:rFonts w:ascii="Times New Roman" w:hAnsi="Times New Roman" w:cs="Times New Roman"/>
          <w:sz w:val="24"/>
          <w:szCs w:val="24"/>
          <w:lang w:val="en-GB"/>
        </w:rPr>
        <w:t>Minesato</w:t>
      </w:r>
      <w:proofErr w:type="spellEnd"/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Nakagawa, Hiroshi </w:t>
      </w:r>
      <w:proofErr w:type="spellStart"/>
      <w:r w:rsidRPr="00EE53CB">
        <w:rPr>
          <w:rFonts w:ascii="Times New Roman" w:hAnsi="Times New Roman" w:cs="Times New Roman"/>
          <w:sz w:val="24"/>
          <w:szCs w:val="24"/>
          <w:lang w:val="en-GB"/>
        </w:rPr>
        <w:t>Ishikita</w:t>
      </w:r>
      <w:proofErr w:type="spellEnd"/>
      <w:r w:rsidRPr="00EE53CB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:rsidR="00130F5A" w:rsidRPr="00EE53CB" w:rsidRDefault="00130F5A" w:rsidP="006E496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660D5" w:rsidRPr="00EE53CB" w:rsidRDefault="00DC45D2" w:rsidP="00F1010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E53C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42A76" w:rsidRPr="00EE53CB" w:rsidRDefault="00F42A76" w:rsidP="006E496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81FCD" w:rsidRPr="00EE53CB" w:rsidRDefault="0004315A" w:rsidP="006E496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53CB">
        <w:rPr>
          <w:noProof/>
          <w:sz w:val="24"/>
          <w:szCs w:val="24"/>
        </w:rPr>
        <w:drawing>
          <wp:inline distT="0" distB="0" distL="0" distR="0" wp14:anchorId="16810D40" wp14:editId="6FE605F9">
            <wp:extent cx="3098042" cy="2964067"/>
            <wp:effectExtent l="0" t="0" r="762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089" cy="2967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3CB" w:rsidRPr="00EE53CB" w:rsidRDefault="00EE53CB" w:rsidP="00EE53CB">
      <w:pPr>
        <w:spacing w:line="360" w:lineRule="auto"/>
        <w:rPr>
          <w:rFonts w:ascii="Times New Roman" w:hAnsi="Times New Roman" w:cs="Times New Roman"/>
          <w:b/>
          <w:strike/>
          <w:sz w:val="24"/>
          <w:szCs w:val="24"/>
          <w:lang w:val="en-GB"/>
        </w:rPr>
      </w:pPr>
    </w:p>
    <w:p w:rsidR="00F10101" w:rsidRPr="00EE53CB" w:rsidRDefault="009B62C0" w:rsidP="00EE53C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53CB"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  <w:r w:rsidRPr="00EE53CB">
        <w:rPr>
          <w:rFonts w:ascii="Times New Roman" w:hAnsi="Times New Roman" w:cs="Times New Roman" w:hint="eastAsia"/>
          <w:b/>
          <w:sz w:val="24"/>
          <w:szCs w:val="24"/>
          <w:lang w:val="en-GB"/>
        </w:rPr>
        <w:t>.</w:t>
      </w:r>
      <w:proofErr w:type="gramEnd"/>
      <w:r w:rsidRPr="00EE53CB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Experimentally measured </w:t>
      </w:r>
      <w:proofErr w:type="spellStart"/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1E230F" w:rsidRPr="00EE53CB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1E230F"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values and calculated H</w:t>
      </w:r>
      <w:r w:rsidR="001E230F"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>O/OH</w:t>
      </w:r>
      <w:r w:rsidR="001E230F" w:rsidRPr="00EE53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−</w:t>
      </w:r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energy differences </w:t>
      </w:r>
      <w:r w:rsidR="00E65ABE" w:rsidRPr="00EE53CB">
        <w:rPr>
          <w:rFonts w:ascii="Times New Roman" w:hAnsi="Times New Roman" w:cs="Times New Roman"/>
          <w:sz w:val="24"/>
          <w:szCs w:val="24"/>
          <w:lang w:val="en-GB"/>
        </w:rPr>
        <w:t>of hexa-aqua metal complexes in</w:t>
      </w:r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vacuum. Blue open circles for divalent (II) metals, green open squares for trivalent (III) metals, and red closed diamond for the tetravalent (IV) metal.</w:t>
      </w:r>
      <w:r w:rsidR="00F10101" w:rsidRPr="00EE53C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</w:p>
    <w:p w:rsidR="00F10101" w:rsidRPr="00EE53CB" w:rsidRDefault="00F10101" w:rsidP="00F10101">
      <w:pPr>
        <w:spacing w:line="360" w:lineRule="auto"/>
        <w:ind w:firstLineChars="100" w:firstLine="240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E53CB">
        <w:rPr>
          <w:rFonts w:ascii="Times New Roman" w:hAnsi="Times New Roman" w:cs="Times New Roman"/>
          <w:sz w:val="24"/>
          <w:szCs w:val="24"/>
          <w:lang w:val="en-GB"/>
        </w:rPr>
        <w:t>In the absence of water, i.e., in vacuum,</w:t>
      </w:r>
      <w:r w:rsidRPr="00EE53CB">
        <w:rPr>
          <w:rFonts w:ascii="Times New Roman" w:hAnsi="Times New Roman" w:cs="Times New Roman" w:hint="eastAsia"/>
          <w:i/>
          <w:sz w:val="24"/>
          <w:szCs w:val="24"/>
          <w:lang w:val="en-GB"/>
        </w:rPr>
        <w:t xml:space="preserve"> </w:t>
      </w:r>
      <w:r w:rsidRPr="00EE53CB">
        <w:rPr>
          <w:rFonts w:cs="Times New Roman" w:hint="eastAsia"/>
          <w:sz w:val="24"/>
          <w:szCs w:val="24"/>
          <w:lang w:val="en-GB"/>
        </w:rPr>
        <w:t xml:space="preserve">the calculated </w:t>
      </w:r>
      <w:r w:rsidRPr="00EE53CB">
        <w:rPr>
          <w:rFonts w:ascii="Times New Roman" w:hAnsi="Times New Roman" w:cs="Times New Roman"/>
          <w:sz w:val="24"/>
          <w:szCs w:val="24"/>
          <w:lang w:val="en-GB"/>
        </w:rPr>
        <w:t>energy difference (</w:t>
      </w:r>
      <w:r w:rsidRPr="00EE53CB">
        <w:rPr>
          <w:rFonts w:ascii="Symbol" w:hAnsi="Symbol" w:cs="Times New Roman"/>
          <w:sz w:val="24"/>
          <w:szCs w:val="24"/>
          <w:lang w:val="en-GB"/>
        </w:rPr>
        <w:t></w:t>
      </w:r>
      <w:proofErr w:type="spellStart"/>
      <w:r w:rsidRPr="00EE53CB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acuum</w:t>
      </w:r>
      <w:proofErr w:type="spellEnd"/>
      <w:r w:rsidRPr="00EE53CB">
        <w:rPr>
          <w:rFonts w:ascii="Times New Roman" w:hAnsi="Times New Roman" w:cs="Times New Roman"/>
          <w:sz w:val="24"/>
          <w:szCs w:val="24"/>
          <w:lang w:val="en-GB"/>
        </w:rPr>
        <w:t>) between the protonated and deprotonated states of hexa-aqua metal complexes</w:t>
      </w:r>
      <w:r w:rsidRPr="00EE53CB">
        <w:rPr>
          <w:rFonts w:cs="Times New Roman" w:hint="eastAsia"/>
          <w:sz w:val="24"/>
          <w:szCs w:val="24"/>
          <w:lang w:val="en-GB"/>
        </w:rPr>
        <w:t xml:space="preserve"> with the valences of II</w:t>
      </w:r>
      <w:r w:rsidRPr="00EE53CB">
        <w:rPr>
          <w:rFonts w:hint="eastAsia"/>
          <w:bCs/>
          <w:sz w:val="24"/>
          <w:szCs w:val="24"/>
        </w:rPr>
        <w:t xml:space="preserve">, III, and </w:t>
      </w:r>
      <w:r w:rsidRPr="00EE53CB">
        <w:rPr>
          <w:rFonts w:cs="Times New Roman" w:hint="eastAsia"/>
          <w:sz w:val="24"/>
          <w:szCs w:val="24"/>
          <w:lang w:val="en-GB"/>
        </w:rPr>
        <w:t xml:space="preserve">IV can be </w:t>
      </w:r>
      <w:r w:rsidRPr="00EE53CB">
        <w:rPr>
          <w:rFonts w:cs="Times New Roman"/>
          <w:sz w:val="24"/>
          <w:szCs w:val="24"/>
          <w:lang w:val="en-GB"/>
        </w:rPr>
        <w:t>described</w:t>
      </w:r>
      <w:r w:rsidRPr="00EE53CB">
        <w:rPr>
          <w:rFonts w:cs="Times New Roman" w:hint="eastAsia"/>
          <w:sz w:val="24"/>
          <w:szCs w:val="24"/>
          <w:lang w:val="en-GB"/>
        </w:rPr>
        <w:t xml:space="preserve"> as follows:</w:t>
      </w:r>
    </w:p>
    <w:p w:rsidR="00F10101" w:rsidRPr="00EE53CB" w:rsidRDefault="00F10101" w:rsidP="00A56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  <w:pPrChange w:id="0" w:author="Windows User" w:date="2020-06-18T22:37:00Z">
          <w:pPr>
            <w:spacing w:line="360" w:lineRule="auto"/>
            <w:ind w:left="840" w:firstLineChars="350" w:firstLine="840"/>
          </w:pPr>
        </w:pPrChange>
      </w:pPr>
      <w:proofErr w:type="spellStart"/>
      <w:proofErr w:type="gramStart"/>
      <w:r w:rsidRPr="00EE53C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E53CB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proofErr w:type="gramEnd"/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= 0.175 </w:t>
      </w:r>
      <w:r w:rsidRPr="00EE53CB">
        <w:rPr>
          <w:rFonts w:ascii="Symbol" w:hAnsi="Symbol" w:cs="Times New Roman"/>
          <w:sz w:val="24"/>
          <w:szCs w:val="24"/>
          <w:lang w:val="en-GB"/>
        </w:rPr>
        <w:t></w:t>
      </w:r>
      <w:proofErr w:type="spellStart"/>
      <w:r w:rsidRPr="00EE53CB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acuum</w:t>
      </w:r>
      <w:proofErr w:type="spellEnd"/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[kcal/</w:t>
      </w:r>
      <w:proofErr w:type="spellStart"/>
      <w:r w:rsidRPr="00EE53CB">
        <w:rPr>
          <w:rFonts w:ascii="Times New Roman" w:hAnsi="Times New Roman" w:cs="Times New Roman"/>
          <w:sz w:val="24"/>
          <w:szCs w:val="24"/>
          <w:lang w:val="en-GB"/>
        </w:rPr>
        <w:t>mol</w:t>
      </w:r>
      <w:proofErr w:type="spellEnd"/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] </w:t>
      </w:r>
      <w:r w:rsidRPr="00EE53CB">
        <w:rPr>
          <w:rFonts w:ascii="Times New Roman" w:hAnsi="Times New Roman" w:cs="Times New Roman"/>
          <w:bCs/>
          <w:sz w:val="24"/>
          <w:szCs w:val="24"/>
        </w:rPr>
        <w:t xml:space="preserve">– </w:t>
      </w:r>
      <w:r w:rsidRPr="00EE53CB">
        <w:rPr>
          <w:rFonts w:ascii="Times New Roman" w:hAnsi="Times New Roman" w:cs="Times New Roman"/>
          <w:sz w:val="24"/>
          <w:szCs w:val="24"/>
          <w:lang w:val="en-GB"/>
        </w:rPr>
        <w:t>60.1 + 19.1</w:t>
      </w:r>
      <w:r w:rsidRPr="00EE53C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EE53CB">
        <w:rPr>
          <w:rFonts w:ascii="Times New Roman" w:hAnsi="Times New Roman" w:cs="Times New Roman"/>
          <w:sz w:val="24"/>
          <w:szCs w:val="24"/>
          <w:lang w:val="en-GB"/>
        </w:rPr>
        <w:t>,</w:t>
      </w:r>
      <w:del w:id="1" w:author="Windows User" w:date="2020-06-18T22:37:00Z">
        <w:r w:rsidRPr="00EE53CB" w:rsidDel="00A56000">
          <w:rPr>
            <w:rFonts w:ascii="Times New Roman" w:hAnsi="Times New Roman" w:cs="Times New Roman"/>
            <w:sz w:val="24"/>
            <w:szCs w:val="24"/>
            <w:lang w:val="en-GB"/>
          </w:rPr>
          <w:tab/>
        </w:r>
      </w:del>
      <w:r w:rsidRPr="00EE53CB">
        <w:rPr>
          <w:rFonts w:ascii="Times New Roman" w:hAnsi="Times New Roman" w:cs="Times New Roman"/>
          <w:sz w:val="24"/>
          <w:szCs w:val="24"/>
          <w:lang w:val="en-GB"/>
        </w:rPr>
        <w:tab/>
        <w:t>(</w:t>
      </w:r>
      <w:ins w:id="2" w:author="Windows User" w:date="2020-06-18T22:36:00Z">
        <w:r w:rsidR="00A56000" w:rsidRPr="00A56000">
          <w:rPr>
            <w:rFonts w:ascii="Times New Roman" w:hAnsi="Times New Roman" w:cs="Times New Roman"/>
            <w:sz w:val="24"/>
            <w:szCs w:val="24"/>
            <w:lang w:val="en-GB"/>
          </w:rPr>
          <w:t>Supplement</w:t>
        </w:r>
        <w:bookmarkStart w:id="3" w:name="_GoBack"/>
        <w:bookmarkEnd w:id="3"/>
        <w:r w:rsidR="00A56000" w:rsidRPr="00A56000">
          <w:rPr>
            <w:rFonts w:ascii="Times New Roman" w:hAnsi="Times New Roman" w:cs="Times New Roman"/>
            <w:sz w:val="24"/>
            <w:szCs w:val="24"/>
            <w:lang w:val="en-GB"/>
          </w:rPr>
          <w:t>ary Equation 1</w:t>
        </w:r>
      </w:ins>
      <w:del w:id="4" w:author="Windows User" w:date="2020-06-18T22:36:00Z">
        <w:r w:rsidRPr="00EE53CB" w:rsidDel="00A56000">
          <w:rPr>
            <w:rFonts w:ascii="Times New Roman" w:hAnsi="Times New Roman" w:cs="Times New Roman"/>
            <w:sz w:val="24"/>
            <w:szCs w:val="24"/>
            <w:lang w:val="en-GB"/>
          </w:rPr>
          <w:delText>eq. S1</w:delText>
        </w:r>
      </w:del>
      <w:r w:rsidRPr="00EE53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10101" w:rsidRPr="00EE53CB" w:rsidRDefault="00F10101" w:rsidP="00F1010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EE53CB">
        <w:rPr>
          <w:rFonts w:ascii="Times New Roman" w:hAnsi="Times New Roman" w:cs="Times New Roman"/>
          <w:sz w:val="24"/>
          <w:szCs w:val="24"/>
          <w:lang w:val="en-GB"/>
        </w:rPr>
        <w:t>where</w:t>
      </w:r>
      <w:proofErr w:type="gramEnd"/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E53C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is the total charge of the protonated (H</w:t>
      </w:r>
      <w:r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E53CB">
        <w:rPr>
          <w:rFonts w:ascii="Times New Roman" w:hAnsi="Times New Roman" w:cs="Times New Roman"/>
          <w:sz w:val="24"/>
          <w:szCs w:val="24"/>
          <w:lang w:val="en-GB"/>
        </w:rPr>
        <w:t>O) system</w:t>
      </w:r>
      <w:r w:rsidRPr="00EE53C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Pr="00EE53CB">
        <w:rPr>
          <w:rFonts w:ascii="Times New Roman" w:hAnsi="Times New Roman" w:cs="Times New Roman" w:hint="eastAsia"/>
          <w:i/>
          <w:sz w:val="24"/>
          <w:szCs w:val="24"/>
          <w:lang w:val="en-GB"/>
        </w:rPr>
        <w:t>n</w:t>
      </w:r>
      <w:r w:rsidRPr="00EE53C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= 1, 2, and 3). </w:t>
      </w:r>
    </w:p>
    <w:p w:rsidR="00C54718" w:rsidRPr="00EE53CB" w:rsidRDefault="00C54718" w:rsidP="006E496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93C38" w:rsidRPr="00EE53CB" w:rsidRDefault="00593C38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E53C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93C38" w:rsidRPr="00EE53CB" w:rsidRDefault="00593C38" w:rsidP="006E496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93C38" w:rsidRPr="00EE53CB" w:rsidRDefault="008E6174" w:rsidP="006E496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E53CB">
        <w:rPr>
          <w:rFonts w:hint="eastAsia"/>
          <w:noProof/>
          <w:sz w:val="24"/>
          <w:szCs w:val="24"/>
        </w:rPr>
        <w:drawing>
          <wp:inline distT="0" distB="0" distL="0" distR="0" wp14:anchorId="6680045C" wp14:editId="583434A2">
            <wp:extent cx="5400040" cy="5282648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28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3C38" w:rsidRPr="00EE53CB" w:rsidRDefault="00593C38" w:rsidP="006E496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53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 w:rsidRPr="00EE53CB">
        <w:rPr>
          <w:rFonts w:ascii="Times New Roman" w:hAnsi="Times New Roman" w:cs="Times New Roman" w:hint="eastAsia"/>
          <w:b/>
          <w:sz w:val="24"/>
          <w:szCs w:val="24"/>
          <w:lang w:val="en-GB"/>
        </w:rPr>
        <w:t>2.</w:t>
      </w:r>
      <w:proofErr w:type="gramEnd"/>
      <w:r w:rsidRPr="00EE53CB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proofErr w:type="gramStart"/>
      <w:r w:rsidR="008E6174" w:rsidRPr="00EE53CB">
        <w:rPr>
          <w:rFonts w:ascii="Times New Roman" w:hAnsi="Times New Roman" w:cs="Times New Roman"/>
          <w:sz w:val="24"/>
          <w:szCs w:val="24"/>
          <w:lang w:val="en-GB"/>
        </w:rPr>
        <w:t>Rearrangement</w:t>
      </w:r>
      <w:r w:rsidR="008E6174" w:rsidRPr="00EE53C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the ligand coordination and formation of the H-bond network that proceeds from W2 via W3 toward W4 in the presence of</w:t>
      </w:r>
      <w:r w:rsidR="001A06E4" w:rsidRPr="00EE53CB">
        <w:rPr>
          <w:bCs/>
          <w:sz w:val="24"/>
          <w:szCs w:val="24"/>
        </w:rPr>
        <w:t xml:space="preserve"> OH</w:t>
      </w:r>
      <w:r w:rsidR="001A06E4" w:rsidRPr="00EE53CB">
        <w:rPr>
          <w:rFonts w:cs="Times New Roman"/>
          <w:sz w:val="24"/>
          <w:szCs w:val="24"/>
          <w:vertAlign w:val="superscript"/>
        </w:rPr>
        <w:t>−</w:t>
      </w:r>
      <w:r w:rsidR="008E6174" w:rsidRPr="00EE53C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t W4.</w:t>
      </w:r>
      <w:proofErr w:type="gramEnd"/>
      <w:r w:rsidR="008E6174" w:rsidRPr="00EE53C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844C73" w:rsidRPr="00844C7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is occurs when </w:t>
      </w:r>
      <w:r w:rsidR="00844C73" w:rsidRPr="00844C73">
        <w:rPr>
          <w:rFonts w:ascii="Times New Roman" w:hAnsi="Times New Roman" w:cs="Times New Roman"/>
          <w:sz w:val="24"/>
          <w:szCs w:val="24"/>
          <w:lang w:val="en-GB"/>
        </w:rPr>
        <w:t>the geometry is fully relaxed (i.e., the torsion angles are not fixed</w:t>
      </w:r>
      <w:r w:rsidR="00D20354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="00844C73" w:rsidRPr="00844C73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1E230F" w:rsidRPr="00EE53CB" w:rsidRDefault="001E230F" w:rsidP="001E23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E53C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E230F" w:rsidRPr="00EE53CB" w:rsidRDefault="009B62C0" w:rsidP="006E496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53C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</w:t>
      </w:r>
      <w:r w:rsidRPr="00EE53CB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1</w:t>
      </w:r>
      <w:r w:rsidR="001E230F" w:rsidRPr="00EE53C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1E230F" w:rsidRPr="00EE53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>Calculated (Calc.) and experimentally measured (</w:t>
      </w:r>
      <w:proofErr w:type="spellStart"/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>Expl</w:t>
      </w:r>
      <w:proofErr w:type="spellEnd"/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.) </w:t>
      </w:r>
      <w:proofErr w:type="spellStart"/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1E230F" w:rsidRPr="00EE53CB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1E230F"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values of metal-centred aqua complexes. The </w:t>
      </w:r>
      <w:proofErr w:type="spellStart"/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1E230F" w:rsidRPr="00EE53CB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1E230F"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values were calculated by (eq. S1) from </w:t>
      </w:r>
      <w:r w:rsidR="00E65ABE" w:rsidRPr="00EE53CB">
        <w:rPr>
          <w:rFonts w:ascii="Symbol" w:hAnsi="Symbol" w:cs="Times New Roman"/>
          <w:sz w:val="24"/>
          <w:szCs w:val="24"/>
          <w:lang w:val="en-GB"/>
        </w:rPr>
        <w:t></w:t>
      </w:r>
      <w:proofErr w:type="spellStart"/>
      <w:r w:rsidR="001E230F" w:rsidRPr="00EE53CB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="001E230F"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ac</w:t>
      </w:r>
      <w:r w:rsidR="00E65ABE"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uum</w:t>
      </w:r>
      <w:proofErr w:type="spellEnd"/>
      <w:r w:rsidR="001E230F"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1E230F" w:rsidRPr="00EE53CB">
        <w:rPr>
          <w:rFonts w:ascii="Times New Roman" w:hAnsi="Times New Roman" w:cs="Times New Roman"/>
          <w:sz w:val="24"/>
          <w:szCs w:val="24"/>
          <w:lang w:val="en-GB"/>
        </w:rPr>
        <w:t>of metal-centred aqua complexes.</w:t>
      </w:r>
    </w:p>
    <w:p w:rsidR="00883824" w:rsidRPr="00EE53CB" w:rsidRDefault="00883824" w:rsidP="001E230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127"/>
        <w:gridCol w:w="1252"/>
      </w:tblGrid>
      <w:tr w:rsidR="001E230F" w:rsidRPr="00EE53CB" w:rsidTr="00CF3A87">
        <w:trPr>
          <w:trHeight w:val="3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l 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lc. </w:t>
            </w:r>
            <w:proofErr w:type="spellStart"/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EE53C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l</w:t>
            </w:r>
            <w:proofErr w:type="spellEnd"/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spellStart"/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EE53C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</w:t>
            </w:r>
            <w:proofErr w:type="spellEnd"/>
            <w:r w:rsidR="000C1CF7"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r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widowControl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−0.32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igh sp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igh sp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9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0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0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ow sp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0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ow sp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3+ 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low spi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0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9</w:t>
            </w:r>
          </w:p>
        </w:tc>
      </w:tr>
      <w:tr w:rsidR="000B5D01" w:rsidRPr="00EE53CB" w:rsidTr="00CF3A87">
        <w:trPr>
          <w:trHeight w:val="342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0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4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4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1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3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2+ 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igh sp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0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igh sp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5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8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6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high sp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9</w:t>
            </w:r>
          </w:p>
        </w:tc>
      </w:tr>
      <w:tr w:rsidR="000B5D01" w:rsidRPr="00EE53CB" w:rsidTr="00CF3A87">
        <w:trPr>
          <w:trHeight w:val="342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1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8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</w:tcPr>
          <w:p w:rsidR="000B5D01" w:rsidRPr="00EE53CB" w:rsidRDefault="000B5D01" w:rsidP="00CF3A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D01" w:rsidRPr="00EE53CB" w:rsidRDefault="000B5D01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E53CB">
              <w:rPr>
                <w:rFonts w:cstheme="minorHAnsi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5D01" w:rsidRPr="00EE53CB" w:rsidRDefault="000B5D01" w:rsidP="000C1C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6</w:t>
            </w:r>
          </w:p>
        </w:tc>
      </w:tr>
      <w:tr w:rsidR="000B5D01" w:rsidRPr="00EE53CB" w:rsidTr="00CF3A87">
        <w:trPr>
          <w:trHeight w:val="3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D01" w:rsidRPr="00EE53CB" w:rsidRDefault="000B5D01" w:rsidP="000C1CF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SD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D01" w:rsidRPr="00EE53CB" w:rsidRDefault="000B5D01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5D01" w:rsidRPr="00EE53CB" w:rsidRDefault="000B5D01" w:rsidP="00CF3A8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E230F" w:rsidRPr="00EE53CB" w:rsidRDefault="001E230F" w:rsidP="006E496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E53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="000C1CF7"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2072E" w:rsidRPr="00EE53C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ee </w:t>
      </w:r>
      <w:r w:rsidR="000C1CF7" w:rsidRPr="00EE53CB">
        <w:rPr>
          <w:rFonts w:ascii="Times New Roman" w:hAnsi="Times New Roman" w:cs="Times New Roman"/>
          <w:sz w:val="24"/>
          <w:szCs w:val="24"/>
          <w:lang w:val="en-GB"/>
        </w:rPr>
        <w:t>Table 1.</w:t>
      </w:r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0C1CF7" w:rsidRPr="00EE53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Root mean square deviation of the calculated </w:t>
      </w:r>
      <w:proofErr w:type="spellStart"/>
      <w:r w:rsidRPr="00EE53C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E53CB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value from the measured </w:t>
      </w:r>
      <w:proofErr w:type="spellStart"/>
      <w:r w:rsidRPr="00EE53C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E53CB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EE53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proofErr w:type="spellEnd"/>
      <w:r w:rsidRPr="00EE53CB">
        <w:rPr>
          <w:rFonts w:ascii="Times New Roman" w:hAnsi="Times New Roman" w:cs="Times New Roman"/>
          <w:sz w:val="24"/>
          <w:szCs w:val="24"/>
          <w:lang w:val="en-GB"/>
        </w:rPr>
        <w:t xml:space="preserve"> value.</w:t>
      </w:r>
    </w:p>
    <w:p w:rsidR="001E230F" w:rsidRPr="00EE53CB" w:rsidRDefault="001E230F" w:rsidP="001E230F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53C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1E230F" w:rsidRPr="00EE53CB" w:rsidRDefault="009B62C0" w:rsidP="006E49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E53CB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EE53CB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="00CD7D54" w:rsidRPr="00EE53C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E230F" w:rsidRPr="00EE53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65F6" w:rsidRPr="00EE53CB">
        <w:rPr>
          <w:rFonts w:ascii="Times New Roman" w:hAnsi="Times New Roman" w:cs="Times New Roman"/>
          <w:sz w:val="24"/>
          <w:szCs w:val="24"/>
        </w:rPr>
        <w:t>C</w:t>
      </w:r>
      <w:r w:rsidR="001E230F" w:rsidRPr="00EE53CB">
        <w:rPr>
          <w:rFonts w:ascii="Times New Roman" w:hAnsi="Times New Roman" w:cs="Times New Roman"/>
          <w:sz w:val="24"/>
          <w:szCs w:val="24"/>
        </w:rPr>
        <w:t xml:space="preserve">alculated </w:t>
      </w:r>
      <w:proofErr w:type="spellStart"/>
      <w:r w:rsidR="001E230F" w:rsidRPr="00EE53CB">
        <w:rPr>
          <w:rFonts w:ascii="Times New Roman" w:hAnsi="Times New Roman" w:cs="Times New Roman"/>
          <w:sz w:val="24"/>
          <w:szCs w:val="24"/>
        </w:rPr>
        <w:t>p</w:t>
      </w:r>
      <w:r w:rsidR="001E230F" w:rsidRPr="00EE53CB">
        <w:rPr>
          <w:rFonts w:ascii="Times New Roman" w:hAnsi="Times New Roman" w:cs="Times New Roman"/>
          <w:i/>
          <w:sz w:val="24"/>
          <w:szCs w:val="24"/>
        </w:rPr>
        <w:t>K</w:t>
      </w:r>
      <w:r w:rsidR="001E230F" w:rsidRPr="00EE53CB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="001E230F" w:rsidRPr="00EE53CB">
        <w:rPr>
          <w:rFonts w:ascii="Times New Roman" w:hAnsi="Times New Roman" w:cs="Times New Roman"/>
          <w:sz w:val="24"/>
          <w:szCs w:val="24"/>
        </w:rPr>
        <w:t xml:space="preserve"> values of the ligand water molecules of the </w:t>
      </w:r>
      <w:r w:rsidR="00A77A03" w:rsidRPr="00EE53CB">
        <w:rPr>
          <w:rFonts w:ascii="Times New Roman" w:hAnsi="Times New Roman" w:cs="Times New Roman"/>
          <w:sz w:val="24"/>
          <w:szCs w:val="24"/>
        </w:rPr>
        <w:t>Mn</w:t>
      </w:r>
      <w:r w:rsidR="00A77A03" w:rsidRPr="00EE53C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77A03" w:rsidRPr="00EE53CB">
        <w:rPr>
          <w:rFonts w:ascii="Times New Roman" w:hAnsi="Times New Roman" w:cs="Times New Roman"/>
          <w:sz w:val="24"/>
          <w:szCs w:val="24"/>
        </w:rPr>
        <w:t>CaO</w:t>
      </w:r>
      <w:r w:rsidR="00A77A03" w:rsidRPr="00EE53CB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A77A03" w:rsidRPr="00EE53CB">
        <w:rPr>
          <w:rFonts w:ascii="Times New Roman" w:hAnsi="Times New Roman" w:cs="Times New Roman"/>
          <w:sz w:val="24"/>
          <w:szCs w:val="24"/>
        </w:rPr>
        <w:t xml:space="preserve"> </w:t>
      </w:r>
      <w:r w:rsidR="001E230F" w:rsidRPr="00EE53CB">
        <w:rPr>
          <w:rFonts w:ascii="Times New Roman" w:hAnsi="Times New Roman" w:cs="Times New Roman"/>
          <w:sz w:val="24"/>
          <w:szCs w:val="24"/>
        </w:rPr>
        <w:t xml:space="preserve">cluster </w:t>
      </w:r>
      <w:r w:rsidR="006E65F6" w:rsidRPr="00EE53CB">
        <w:rPr>
          <w:rFonts w:ascii="Times New Roman" w:hAnsi="Times New Roman" w:cs="Times New Roman"/>
          <w:sz w:val="24"/>
          <w:szCs w:val="24"/>
        </w:rPr>
        <w:t xml:space="preserve">with different spin configurations </w:t>
      </w:r>
      <w:r w:rsidR="001E230F" w:rsidRPr="00EE53CB">
        <w:rPr>
          <w:rFonts w:ascii="Times New Roman" w:hAnsi="Times New Roman" w:cs="Times New Roman"/>
          <w:sz w:val="24"/>
          <w:szCs w:val="24"/>
        </w:rPr>
        <w:t>in water (in the absence of the protein environment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2370"/>
        <w:gridCol w:w="2370"/>
        <w:gridCol w:w="722"/>
        <w:gridCol w:w="723"/>
        <w:gridCol w:w="723"/>
        <w:gridCol w:w="723"/>
      </w:tblGrid>
      <w:tr w:rsidR="001E230F" w:rsidRPr="00EE53CB" w:rsidTr="00CF3A87">
        <w:tc>
          <w:tcPr>
            <w:tcW w:w="110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 xml:space="preserve">S state 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230F" w:rsidRPr="00EE53CB" w:rsidRDefault="00883824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1E230F" w:rsidRPr="00EE53CB">
              <w:rPr>
                <w:rFonts w:ascii="Times New Roman" w:hAnsi="Times New Roman" w:cs="Times New Roman"/>
                <w:sz w:val="24"/>
                <w:szCs w:val="24"/>
              </w:rPr>
              <w:t>alence</w:t>
            </w:r>
          </w:p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Mn1,Mn2,Mn3,Mn4)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230F" w:rsidRPr="00EE53CB" w:rsidRDefault="00883824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E230F" w:rsidRPr="00EE53CB">
              <w:rPr>
                <w:rFonts w:ascii="Times New Roman" w:hAnsi="Times New Roman" w:cs="Times New Roman"/>
                <w:sz w:val="24"/>
                <w:szCs w:val="24"/>
              </w:rPr>
              <w:t>pin configuration</w:t>
            </w:r>
          </w:p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Mn1,Mn2,Mn3,Mn4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W1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W2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W3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W4</w:t>
            </w:r>
          </w:p>
        </w:tc>
      </w:tr>
      <w:tr w:rsidR="001E230F" w:rsidRPr="00EE53CB" w:rsidTr="00CF3A87">
        <w:tc>
          <w:tcPr>
            <w:tcW w:w="1107" w:type="dxa"/>
            <w:tcBorders>
              <w:top w:val="single" w:sz="4" w:space="0" w:color="auto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III, IV, III,III)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↑, ↑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↓, ↑, ↓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↓, ↓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↓, ↓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[O4-H]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III, IV, III,III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↑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↓, ↓, ↑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↓, ↓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↓, ↑, ↓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[O5-H]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III, IV, III,III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↑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↓, ↓, ↑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↓, ↓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↓, ↑, ↓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III, IV, IV,III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↑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↓, ↓, ↑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↓, ↑, ↓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↓, ↑, ↓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↓, ↓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 xml:space="preserve"> [open]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III, IV, IV,IV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↑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↓, ↓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↓, ↑, ↓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</w:tr>
      <w:tr w:rsidR="001E230F" w:rsidRPr="00EE53CB" w:rsidTr="00CF3A87"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↓, ↓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1E230F" w:rsidRPr="00EE53CB" w:rsidTr="00CF3A87">
        <w:tc>
          <w:tcPr>
            <w:tcW w:w="1107" w:type="dxa"/>
            <w:vMerge w:val="restart"/>
            <w:tcBorders>
              <w:top w:val="nil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 xml:space="preserve"> [closed]</w:t>
            </w:r>
            <w:r w:rsidRPr="00EE53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IV, IV,IV,III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↑, ↑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1E230F" w:rsidRPr="00EE53CB" w:rsidTr="00CF3A87">
        <w:tc>
          <w:tcPr>
            <w:tcW w:w="1107" w:type="dxa"/>
            <w:vMerge/>
            <w:tcBorders>
              <w:bottom w:val="single" w:sz="4" w:space="0" w:color="auto"/>
              <w:right w:val="nil"/>
            </w:tcBorders>
          </w:tcPr>
          <w:p w:rsidR="001E230F" w:rsidRPr="00EE53CB" w:rsidRDefault="001E230F" w:rsidP="00CF3A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sz w:val="24"/>
                <w:szCs w:val="24"/>
              </w:rPr>
              <w:t>(↑, ↑, ↑, ↓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230F" w:rsidRPr="00EE53CB" w:rsidRDefault="001E230F" w:rsidP="00CF3A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E53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</w:tr>
    </w:tbl>
    <w:p w:rsidR="001E230F" w:rsidRPr="00EE53CB" w:rsidRDefault="001E230F" w:rsidP="001E230F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EE53C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E53C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83824" w:rsidRPr="00EE53CB">
        <w:rPr>
          <w:rFonts w:ascii="Times New Roman" w:hAnsi="Times New Roman" w:cs="Times New Roman"/>
          <w:sz w:val="24"/>
          <w:szCs w:val="24"/>
          <w:lang w:val="en-GB"/>
        </w:rPr>
        <w:t>O4 is protonated</w:t>
      </w:r>
      <w:r w:rsidRPr="00EE53C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E53C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EE53CB">
        <w:rPr>
          <w:rFonts w:ascii="Times New Roman" w:hAnsi="Times New Roman" w:cs="Times New Roman"/>
          <w:sz w:val="24"/>
          <w:szCs w:val="24"/>
        </w:rPr>
        <w:t xml:space="preserve"> </w:t>
      </w:r>
      <w:r w:rsidR="00883824" w:rsidRPr="00EE53CB">
        <w:rPr>
          <w:rFonts w:ascii="Times New Roman" w:hAnsi="Times New Roman" w:cs="Times New Roman"/>
          <w:sz w:val="24"/>
          <w:szCs w:val="24"/>
          <w:lang w:val="en-GB"/>
        </w:rPr>
        <w:t>O5 is protonated</w:t>
      </w:r>
      <w:r w:rsidRPr="00EE53C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E53C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EE53C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E53CB">
        <w:rPr>
          <w:rFonts w:ascii="Times New Roman" w:hAnsi="Times New Roman" w:cs="Times New Roman"/>
          <w:sz w:val="24"/>
          <w:szCs w:val="24"/>
        </w:rPr>
        <w:t xml:space="preserve">Open-cubane structure. </w:t>
      </w:r>
      <w:proofErr w:type="gramStart"/>
      <w:r w:rsidRPr="00EE53C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EE53C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E53CB">
        <w:rPr>
          <w:rFonts w:ascii="Times New Roman" w:hAnsi="Times New Roman" w:cs="Times New Roman"/>
          <w:sz w:val="24"/>
          <w:szCs w:val="24"/>
        </w:rPr>
        <w:t xml:space="preserve">Closed-cubane structure. </w:t>
      </w:r>
    </w:p>
    <w:p w:rsidR="004610C4" w:rsidRPr="00EE53CB" w:rsidRDefault="004610C4" w:rsidP="001E230F">
      <w:pPr>
        <w:rPr>
          <w:rFonts w:ascii="Times New Roman" w:hAnsi="Times New Roman" w:cs="Times New Roman"/>
          <w:sz w:val="24"/>
          <w:szCs w:val="24"/>
        </w:rPr>
      </w:pPr>
    </w:p>
    <w:sectPr w:rsidR="004610C4" w:rsidRPr="00EE53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D7D" w:rsidRDefault="00B71D7D" w:rsidP="000A43ED">
      <w:r>
        <w:separator/>
      </w:r>
    </w:p>
  </w:endnote>
  <w:endnote w:type="continuationSeparator" w:id="0">
    <w:p w:rsidR="00B71D7D" w:rsidRDefault="00B71D7D" w:rsidP="000A4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D7D" w:rsidRDefault="00B71D7D" w:rsidP="000A43ED">
      <w:r>
        <w:separator/>
      </w:r>
    </w:p>
  </w:footnote>
  <w:footnote w:type="continuationSeparator" w:id="0">
    <w:p w:rsidR="00B71D7D" w:rsidRDefault="00B71D7D" w:rsidP="000A4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markup="0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C60"/>
    <w:rsid w:val="0004315A"/>
    <w:rsid w:val="000718A6"/>
    <w:rsid w:val="00077040"/>
    <w:rsid w:val="00080E8D"/>
    <w:rsid w:val="000835C9"/>
    <w:rsid w:val="00092A4A"/>
    <w:rsid w:val="000A43ED"/>
    <w:rsid w:val="000B5D01"/>
    <w:rsid w:val="000C1619"/>
    <w:rsid w:val="000C1CF7"/>
    <w:rsid w:val="000C7020"/>
    <w:rsid w:val="000D19CB"/>
    <w:rsid w:val="000D29F6"/>
    <w:rsid w:val="000D6288"/>
    <w:rsid w:val="00101909"/>
    <w:rsid w:val="00103854"/>
    <w:rsid w:val="001269C1"/>
    <w:rsid w:val="00130F5A"/>
    <w:rsid w:val="001734A7"/>
    <w:rsid w:val="00183CD1"/>
    <w:rsid w:val="00190C62"/>
    <w:rsid w:val="001A06E4"/>
    <w:rsid w:val="001C28B8"/>
    <w:rsid w:val="001E230F"/>
    <w:rsid w:val="0020469F"/>
    <w:rsid w:val="0023107F"/>
    <w:rsid w:val="00272770"/>
    <w:rsid w:val="002F7077"/>
    <w:rsid w:val="00345BCB"/>
    <w:rsid w:val="003660D5"/>
    <w:rsid w:val="00381FCD"/>
    <w:rsid w:val="00393CD9"/>
    <w:rsid w:val="003C5023"/>
    <w:rsid w:val="003D5C0F"/>
    <w:rsid w:val="004610C4"/>
    <w:rsid w:val="004762D4"/>
    <w:rsid w:val="004A69C4"/>
    <w:rsid w:val="004D4C22"/>
    <w:rsid w:val="00540E61"/>
    <w:rsid w:val="00546F31"/>
    <w:rsid w:val="00572BA6"/>
    <w:rsid w:val="005831B4"/>
    <w:rsid w:val="00593C38"/>
    <w:rsid w:val="005954E2"/>
    <w:rsid w:val="005C1C50"/>
    <w:rsid w:val="005C5B0E"/>
    <w:rsid w:val="00615F3B"/>
    <w:rsid w:val="0062072E"/>
    <w:rsid w:val="00620AE4"/>
    <w:rsid w:val="0065100D"/>
    <w:rsid w:val="006532AB"/>
    <w:rsid w:val="00662373"/>
    <w:rsid w:val="00684173"/>
    <w:rsid w:val="006B3B8E"/>
    <w:rsid w:val="006D26BD"/>
    <w:rsid w:val="006E4963"/>
    <w:rsid w:val="006E65F6"/>
    <w:rsid w:val="006F3E78"/>
    <w:rsid w:val="007011DA"/>
    <w:rsid w:val="0073563C"/>
    <w:rsid w:val="007A6F26"/>
    <w:rsid w:val="008106D6"/>
    <w:rsid w:val="00844C73"/>
    <w:rsid w:val="00847CDF"/>
    <w:rsid w:val="0087330D"/>
    <w:rsid w:val="00883824"/>
    <w:rsid w:val="008C7B7D"/>
    <w:rsid w:val="008E6174"/>
    <w:rsid w:val="009B62C0"/>
    <w:rsid w:val="009D419F"/>
    <w:rsid w:val="009F1E38"/>
    <w:rsid w:val="00A56000"/>
    <w:rsid w:val="00A617C3"/>
    <w:rsid w:val="00A74F6E"/>
    <w:rsid w:val="00A77A03"/>
    <w:rsid w:val="00AA4021"/>
    <w:rsid w:val="00AC1EE4"/>
    <w:rsid w:val="00B2117F"/>
    <w:rsid w:val="00B71D7D"/>
    <w:rsid w:val="00B90D83"/>
    <w:rsid w:val="00B94058"/>
    <w:rsid w:val="00C01B36"/>
    <w:rsid w:val="00C31F9D"/>
    <w:rsid w:val="00C32893"/>
    <w:rsid w:val="00C436EB"/>
    <w:rsid w:val="00C47620"/>
    <w:rsid w:val="00C54718"/>
    <w:rsid w:val="00C56E24"/>
    <w:rsid w:val="00C70EE7"/>
    <w:rsid w:val="00C80E9F"/>
    <w:rsid w:val="00CA11D1"/>
    <w:rsid w:val="00CB6665"/>
    <w:rsid w:val="00CB6FAF"/>
    <w:rsid w:val="00CD7D54"/>
    <w:rsid w:val="00CF3F85"/>
    <w:rsid w:val="00D20354"/>
    <w:rsid w:val="00D311B6"/>
    <w:rsid w:val="00D35190"/>
    <w:rsid w:val="00D3562F"/>
    <w:rsid w:val="00D63128"/>
    <w:rsid w:val="00DB36A3"/>
    <w:rsid w:val="00DC45D2"/>
    <w:rsid w:val="00DD39AB"/>
    <w:rsid w:val="00DD3D4B"/>
    <w:rsid w:val="00E374DA"/>
    <w:rsid w:val="00E65ABE"/>
    <w:rsid w:val="00E77545"/>
    <w:rsid w:val="00E8002A"/>
    <w:rsid w:val="00EC11B2"/>
    <w:rsid w:val="00EE53CB"/>
    <w:rsid w:val="00EF58CC"/>
    <w:rsid w:val="00F01FA0"/>
    <w:rsid w:val="00F10101"/>
    <w:rsid w:val="00F14FED"/>
    <w:rsid w:val="00F276DD"/>
    <w:rsid w:val="00F42A76"/>
    <w:rsid w:val="00F47180"/>
    <w:rsid w:val="00F53927"/>
    <w:rsid w:val="00F82A6C"/>
    <w:rsid w:val="00FA1D9F"/>
    <w:rsid w:val="00FB0F11"/>
    <w:rsid w:val="00FD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1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C45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C45D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A43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A43ED"/>
  </w:style>
  <w:style w:type="paragraph" w:styleId="a8">
    <w:name w:val="footer"/>
    <w:basedOn w:val="a"/>
    <w:link w:val="a9"/>
    <w:uiPriority w:val="99"/>
    <w:unhideWhenUsed/>
    <w:rsid w:val="000A43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A43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1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C45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C45D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A43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A43ED"/>
  </w:style>
  <w:style w:type="paragraph" w:styleId="a8">
    <w:name w:val="footer"/>
    <w:basedOn w:val="a"/>
    <w:link w:val="a9"/>
    <w:uiPriority w:val="99"/>
    <w:unhideWhenUsed/>
    <w:rsid w:val="000A43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A4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8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英文times">
      <a:majorFont>
        <a:latin typeface="Arial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B19F0-219F-42D2-800F-88F8EAC5B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aito</dc:creator>
  <cp:lastModifiedBy>Windows User</cp:lastModifiedBy>
  <cp:revision>6</cp:revision>
  <cp:lastPrinted>2020-03-23T12:28:00Z</cp:lastPrinted>
  <dcterms:created xsi:type="dcterms:W3CDTF">2020-06-09T14:55:00Z</dcterms:created>
  <dcterms:modified xsi:type="dcterms:W3CDTF">2020-06-18T13:37:00Z</dcterms:modified>
</cp:coreProperties>
</file>